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904" w:rsidRPr="00EF26CF" w:rsidRDefault="00AD7904" w:rsidP="00AD7904">
      <w:pPr>
        <w:rPr>
          <w:rFonts w:ascii="Palatino" w:hAnsi="Palatino" w:cs="Arial"/>
          <w:b/>
        </w:rPr>
      </w:pPr>
      <w:r w:rsidRPr="00EF26CF">
        <w:rPr>
          <w:rFonts w:ascii="Palatino" w:hAnsi="Palatino" w:cs="Arial"/>
          <w:b/>
        </w:rPr>
        <w:t>Table S1</w:t>
      </w:r>
      <w:r w:rsidR="00B22780">
        <w:rPr>
          <w:rFonts w:ascii="Palatino" w:hAnsi="Palatino" w:cs="Arial"/>
          <w:b/>
        </w:rPr>
        <w:t xml:space="preserve">.  </w:t>
      </w:r>
      <w:r w:rsidR="00B22780" w:rsidRPr="00B22780">
        <w:rPr>
          <w:rFonts w:ascii="Palatino" w:hAnsi="Palatino" w:cs="Arial"/>
        </w:rPr>
        <w:t>PCR primers</w:t>
      </w:r>
    </w:p>
    <w:p w:rsidR="00AD7904" w:rsidRPr="00511164" w:rsidRDefault="00AD7904" w:rsidP="00AD7904">
      <w:pPr>
        <w:rPr>
          <w:rFonts w:ascii="Courier" w:hAnsi="Courier" w:cs="Arial"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5913"/>
      </w:tblGrid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PL80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/>
                <w:sz w:val="22"/>
              </w:rPr>
              <w:t>GAAGCGGAAGAAGTCTCTT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GT17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/>
                <w:sz w:val="22"/>
              </w:rPr>
              <w:t>TGGATAGTCGACATCTATACTATCTTGGTGA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/>
                <w:sz w:val="22"/>
              </w:rPr>
              <w:t>GatewayFv1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/>
                <w:sz w:val="22"/>
              </w:rPr>
              <w:t>GGCTCCACCATGAATTTCCCACGTGCGCTT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/>
                <w:sz w:val="22"/>
              </w:rPr>
              <w:t>GatewayFv1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/>
                <w:sz w:val="22"/>
              </w:rPr>
              <w:t>TGGGTGGATTCACATAGGAAGGTAACCCACCT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1156AA">
              <w:rPr>
                <w:rFonts w:ascii="Arial" w:hAnsi="Arial"/>
                <w:sz w:val="22"/>
              </w:rPr>
              <w:t>UniversalF</w:t>
            </w:r>
            <w:proofErr w:type="spellEnd"/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/>
                <w:sz w:val="22"/>
              </w:rPr>
              <w:t>GGGGACAAGTTTGTACAAAAAAGCAGGCTCCACCAT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proofErr w:type="spellStart"/>
            <w:r w:rsidRPr="001156AA">
              <w:rPr>
                <w:rFonts w:ascii="Arial" w:hAnsi="Arial"/>
                <w:sz w:val="22"/>
              </w:rPr>
              <w:t>UniversalRev</w:t>
            </w:r>
            <w:proofErr w:type="spellEnd"/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/>
                <w:sz w:val="22"/>
              </w:rPr>
              <w:t>GGGGACCACTTTGTACAAGAAAGCTGGGTGGATTCA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TopoFv1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ccatgaatttcccacgtgcg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Fv1</w:t>
            </w:r>
            <w:r w:rsidRPr="001156AA">
              <w:rPr>
                <w:rFonts w:ascii="Arial" w:hAnsi="Arial" w:cs="Arial"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sz w:val="22"/>
              </w:rPr>
              <w:t>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tcagagttttgtagctgctgttggctttaaa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Fv1caroli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TTAACTGTTGCTTTGATGTTTCCAGG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Fv1spretus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TTAATGTTTCCAGGGAGA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C1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ctttcctcagacaaggatggagaggc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C3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ccttaaaatccatttcctagcatgttc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C4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tgcttcagccaaccaatcaaacaaact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C5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agtagcttttacacaaagccactctat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C1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tccttgtctgaggaaagtggttatgc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C3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gaaatggattttaagggtgtgggataat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C4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attggttggctgaagcatgggtccaga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C5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tttgtgtaaaagctacttgtccacagt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S1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gatggagaggccaagacagtgggcaact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S2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taaaatccatttcctagcatgttcctttg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S3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gtggacaagtagcttttacacaaagccac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S1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gtcttggcctctccatccttgtctgag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S2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tgctaggaaatggattttaagggtgtggg</w:t>
            </w:r>
          </w:p>
        </w:tc>
      </w:tr>
      <w:tr w:rsidR="00AD7904" w:rsidRPr="00511164">
        <w:tc>
          <w:tcPr>
            <w:tcW w:w="3510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sz w:val="22"/>
              </w:rPr>
            </w:pPr>
            <w:r w:rsidRPr="001156AA">
              <w:rPr>
                <w:rFonts w:ascii="Arial" w:hAnsi="Arial" w:cs="Arial"/>
                <w:sz w:val="22"/>
              </w:rPr>
              <w:t>S3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taaaagctacttgtccacagtggaggg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delta336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AGATGGCCTACTACAAGAGAGCT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delta336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AGCTCTCTTGTAGTAGGCCATCT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T343S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AGAGAGCTGCAGtCGCCTGACGCC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T343S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GGCGTCAGGCGaCTGCAGCTCTCTT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A346T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AGACGCCTGACaCCCTGAAGTG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A346T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CACTTCAGGGtGTCAGGCGTCT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K348E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CTGACGCCCTGgAGTGGTATTATATT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K348E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ATATAATACCACTcCAGGGCGTCAG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Y351S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GAAGTGGTATTcTATTGAGGATGG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caroli Y351S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CCATCCTCAATAgAATACCACTTCA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Ins 339T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AGATGGCCTACTactACAAGAGAGCT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Ins 339T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AGCTCTCTTGTagtAGTAGGCCATCT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S344T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AGAGAGCTGCAGaCGCCTGACACC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S344T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GGTGTCAGGCGtCTGCAGCTCTCTT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T347A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AGTCGCCTGACgCCCTGGAGTG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T347A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CACTCCAGGGcGTCAGGCGACT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E349K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CTGACACCCTGaAGTGGTATTCTATT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E349K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ATAGAATACCACTtCAGGGTGTCAG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S352Y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GGAGTGGTATTaTATTGAGGATGG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S352Y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CCATCCTCAATAtAATACCACTCCA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E349K S352Y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CTGACACCCTGaAGTGGTATTaTATT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E349K S352Y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ATAtAATACCACTtCAGGGTGTCAG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R216L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cttgtctaaagaacTcacccagcagga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R216L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tcctgctgggtgAgttctttagacaag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N261K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AAtCATGAACTCAAaTCACTTGCTCACT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N261K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AGTGAGCAAGTGAtTTGAGTTCATGaTTA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H265Q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caattcacttgctcaAtcaaatcgccaaaa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H265Q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tttggcgatttgaTtgagcaagtgaattga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R268C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tgctcactcaaatTgccaaaaggcaaag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R268C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ctttgccttttggcAatttgagtgagcaa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K270Q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ctcaaatcgccaaCaggcaaaggaacat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</w:t>
            </w:r>
            <w:r w:rsidRPr="001156AA">
              <w:rPr>
                <w:rFonts w:ascii="Arial" w:hAnsi="Arial" w:cs="Arial"/>
                <w:bCs/>
                <w:sz w:val="22"/>
                <w:vertAlign w:val="superscript"/>
              </w:rPr>
              <w:t>n</w:t>
            </w:r>
            <w:r w:rsidRPr="001156AA">
              <w:rPr>
                <w:rFonts w:ascii="Arial" w:hAnsi="Arial" w:cs="Arial"/>
                <w:bCs/>
                <w:sz w:val="22"/>
              </w:rPr>
              <w:t xml:space="preserve"> K270Q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tgttcctttgcctGttggcgatttgagt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L216R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CCTTGTCTAAAGAACgCACCCAGCAGGA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L216R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TCCTGCTGGGTGcGTTCTTTAGACAAGG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K261N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AACCATGAACTCAAtTCACTTGCTCAATC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K261N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GATTGAGCAAGTGAaTTGAGTTCATGGTTA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Q265H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AATCACTTGCTCAcTCAAATTGCCAACA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Q265H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GTTGGCAATTTGAgTGAGCAAGTGATTT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C268R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TTGCTCAATCAAATcGCCAACAGGCAAAG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C268R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CTTTGCCTGTTGGCgATTTGATTGAGCAA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Q270K F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ATCAAATTGCCAAaAGGCAAAGGAACATG</w:t>
            </w:r>
          </w:p>
        </w:tc>
      </w:tr>
      <w:tr w:rsidR="00AD7904" w:rsidRPr="00511164">
        <w:tc>
          <w:tcPr>
            <w:tcW w:w="3510" w:type="dxa"/>
            <w:vAlign w:val="bottom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bCs/>
                <w:sz w:val="22"/>
              </w:rPr>
            </w:pPr>
            <w:r w:rsidRPr="001156AA">
              <w:rPr>
                <w:rFonts w:ascii="Arial" w:hAnsi="Arial" w:cs="Arial"/>
                <w:bCs/>
                <w:sz w:val="22"/>
              </w:rPr>
              <w:t>Fv1spretus Q270K Rev</w:t>
            </w:r>
          </w:p>
        </w:tc>
        <w:tc>
          <w:tcPr>
            <w:tcW w:w="5012" w:type="dxa"/>
          </w:tcPr>
          <w:p w:rsidR="00AD7904" w:rsidRPr="001156AA" w:rsidRDefault="00AD7904" w:rsidP="0029155C">
            <w:pPr>
              <w:jc w:val="both"/>
              <w:rPr>
                <w:rFonts w:ascii="Arial" w:hAnsi="Arial" w:cs="Arial"/>
                <w:caps/>
                <w:sz w:val="22"/>
              </w:rPr>
            </w:pPr>
            <w:r w:rsidRPr="001156AA">
              <w:rPr>
                <w:rFonts w:ascii="Arial" w:hAnsi="Arial" w:cs="Arial"/>
                <w:caps/>
                <w:sz w:val="22"/>
              </w:rPr>
              <w:t>CATGTTCCTTTGCCTtTTGGCAATTTGATTG</w:t>
            </w:r>
          </w:p>
        </w:tc>
      </w:tr>
    </w:tbl>
    <w:p w:rsidR="00AD7904" w:rsidRPr="00C75821" w:rsidRDefault="00AD7904" w:rsidP="00AD7904">
      <w:pPr>
        <w:spacing w:line="480" w:lineRule="auto"/>
        <w:jc w:val="both"/>
        <w:rPr>
          <w:rFonts w:ascii="Palatino" w:hAnsi="Palatino"/>
          <w:lang w:val="en-US"/>
        </w:rPr>
      </w:pPr>
    </w:p>
    <w:p w:rsidR="00AD7904" w:rsidRPr="00C75821" w:rsidRDefault="00AD7904" w:rsidP="00AD7904">
      <w:pPr>
        <w:spacing w:line="480" w:lineRule="auto"/>
        <w:jc w:val="both"/>
        <w:rPr>
          <w:rFonts w:ascii="Palatino" w:hAnsi="Palatino"/>
          <w:lang w:val="en-US"/>
        </w:rPr>
      </w:pPr>
    </w:p>
    <w:p w:rsidR="00AD7904" w:rsidRPr="00C75821" w:rsidRDefault="00AD7904" w:rsidP="00AD7904">
      <w:pPr>
        <w:spacing w:line="480" w:lineRule="auto"/>
        <w:jc w:val="both"/>
        <w:rPr>
          <w:rFonts w:ascii="Palatino" w:hAnsi="Palatino"/>
          <w:lang w:val="en-US"/>
        </w:rPr>
      </w:pPr>
    </w:p>
    <w:p w:rsidR="00AD7904" w:rsidRDefault="00AD7904" w:rsidP="00AD7904">
      <w:pPr>
        <w:rPr>
          <w:rFonts w:ascii="Palatino" w:hAnsi="Palatino"/>
          <w:lang w:val="en-US"/>
        </w:rPr>
      </w:pPr>
    </w:p>
    <w:p w:rsidR="00D349E7" w:rsidRPr="00D349E7" w:rsidRDefault="00D349E7" w:rsidP="00B22780">
      <w:pPr>
        <w:spacing w:line="480" w:lineRule="auto"/>
        <w:jc w:val="both"/>
        <w:rPr>
          <w:rFonts w:ascii="Palatino" w:hAnsi="Palatino" w:cs="Arial"/>
        </w:rPr>
      </w:pPr>
    </w:p>
    <w:p w:rsidR="00793A59" w:rsidRPr="00D349E7" w:rsidRDefault="00B22780" w:rsidP="00D349E7">
      <w:pPr>
        <w:spacing w:line="480" w:lineRule="auto"/>
        <w:rPr>
          <w:rFonts w:ascii="Palatino" w:hAnsi="Palatino"/>
        </w:rPr>
      </w:pPr>
    </w:p>
    <w:sectPr w:rsidR="00793A59" w:rsidRPr="00D349E7" w:rsidSect="007E7CE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D7904"/>
    <w:rsid w:val="001C03BC"/>
    <w:rsid w:val="00461475"/>
    <w:rsid w:val="00AD7904"/>
    <w:rsid w:val="00B22780"/>
    <w:rsid w:val="00CA0231"/>
    <w:rsid w:val="00D349E7"/>
    <w:rsid w:val="00F86EF6"/>
    <w:rsid w:val="00FB5B1A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90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AD7904"/>
    <w:pPr>
      <w:keepNext/>
      <w:spacing w:line="480" w:lineRule="auto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qFormat/>
    <w:rsid w:val="00AD7904"/>
    <w:pPr>
      <w:keepNext/>
      <w:spacing w:line="480" w:lineRule="auto"/>
      <w:jc w:val="both"/>
      <w:outlineLvl w:val="1"/>
    </w:pPr>
    <w:rPr>
      <w:b/>
      <w:bCs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D7904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rsid w:val="00AD7904"/>
    <w:rPr>
      <w:rFonts w:ascii="Times New Roman" w:eastAsia="Times New Roman" w:hAnsi="Times New Roman" w:cs="Times New Roman"/>
      <w:b/>
      <w:bCs/>
      <w:lang w:val="en-US"/>
    </w:rPr>
  </w:style>
  <w:style w:type="paragraph" w:styleId="BodyText">
    <w:name w:val="Body Text"/>
    <w:basedOn w:val="Normal"/>
    <w:link w:val="BodyTextChar"/>
    <w:semiHidden/>
    <w:rsid w:val="00AD7904"/>
    <w:pPr>
      <w:spacing w:line="480" w:lineRule="auto"/>
      <w:jc w:val="both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AD7904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semiHidden/>
    <w:rsid w:val="00AD790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AD790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AD7904"/>
  </w:style>
  <w:style w:type="character" w:styleId="Hyperlink">
    <w:name w:val="Hyperlink"/>
    <w:basedOn w:val="DefaultParagraphFont"/>
    <w:semiHidden/>
    <w:rsid w:val="00AD7904"/>
    <w:rPr>
      <w:color w:val="0000FF"/>
      <w:u w:val="single"/>
    </w:rPr>
  </w:style>
  <w:style w:type="character" w:customStyle="1" w:styleId="email">
    <w:name w:val="email"/>
    <w:basedOn w:val="DefaultParagraphFont"/>
    <w:rsid w:val="00AD7904"/>
  </w:style>
  <w:style w:type="character" w:styleId="FollowedHyperlink">
    <w:name w:val="FollowedHyperlink"/>
    <w:basedOn w:val="DefaultParagraphFont"/>
    <w:rsid w:val="00AD7904"/>
    <w:rPr>
      <w:color w:val="800080"/>
      <w:u w:val="single"/>
    </w:rPr>
  </w:style>
  <w:style w:type="table" w:styleId="TableGrid">
    <w:name w:val="Table Grid"/>
    <w:basedOn w:val="TableNormal"/>
    <w:uiPriority w:val="59"/>
    <w:rsid w:val="00AD7904"/>
    <w:rPr>
      <w:rFonts w:ascii="Cambria" w:eastAsia="Times New Roman" w:hAnsi="Cambria" w:cs="Times New Roman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72</Characters>
  <Application>Microsoft Macintosh Word</Application>
  <DocSecurity>0</DocSecurity>
  <Lines>39</Lines>
  <Paragraphs>3</Paragraphs>
  <ScaleCrop>false</ScaleCrop>
  <Company>National Institute of Medical Research</Company>
  <LinksUpToDate>false</LinksUpToDate>
  <CharactersWithSpaces>2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Support</dc:creator>
  <cp:keywords/>
  <cp:lastModifiedBy>PC Support</cp:lastModifiedBy>
  <cp:revision>3</cp:revision>
  <dcterms:created xsi:type="dcterms:W3CDTF">2014-01-14T09:34:00Z</dcterms:created>
  <dcterms:modified xsi:type="dcterms:W3CDTF">2014-01-14T09:35:00Z</dcterms:modified>
</cp:coreProperties>
</file>